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BE4C4" w14:textId="353FAC75" w:rsidR="0036069F" w:rsidRPr="0036069F" w:rsidRDefault="0036069F" w:rsidP="0036069F">
      <w:pPr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  <w:highlight w:val="yellow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Harnessing Indigenous Tweets: The </w:t>
      </w:r>
      <w:r w:rsidRPr="0036069F">
        <w:rPr>
          <w:rFonts w:ascii="Times New Roman" w:eastAsia="Times New Roman" w:hAnsi="Times New Roman" w:cs="Times New Roman"/>
          <w:b/>
          <w:iCs/>
          <w:sz w:val="20"/>
          <w:szCs w:val="20"/>
        </w:rPr>
        <w:t>Reo Māori Twitter Corpus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 w:rsidRPr="0036069F">
        <w:rPr>
          <w:rFonts w:ascii="Times New Roman" w:eastAsia="Times New Roman" w:hAnsi="Times New Roman" w:cs="Times New Roman"/>
          <w:i/>
          <w:iCs/>
          <w:sz w:val="20"/>
          <w:szCs w:val="20"/>
        </w:rPr>
        <w:t>Language Resources and Evaluation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br/>
      </w:r>
    </w:p>
    <w:p w14:paraId="6B578A46" w14:textId="4F9F711D" w:rsidR="0036069F" w:rsidRPr="0036069F" w:rsidRDefault="0036069F" w:rsidP="0036069F">
      <w:pPr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avid Try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aka Keegan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or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a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nd Mark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perley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NZ"/>
        </w:rPr>
        <w:br/>
      </w:r>
      <w:r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  <w:t>University of Waikato, New Zealand</w:t>
      </w:r>
      <w:r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  <w:br/>
        <w:t xml:space="preserve">Corresponding Author: </w:t>
      </w:r>
      <w:hyperlink r:id="rId6" w:history="1">
        <w:r w:rsidRPr="003E3CDC">
          <w:rPr>
            <w:rStyle w:val="Hyperlink"/>
            <w:rFonts w:ascii="Times New Roman" w:eastAsia="Times New Roman" w:hAnsi="Times New Roman" w:cs="Times New Roman"/>
            <w:bCs/>
            <w:sz w:val="20"/>
            <w:szCs w:val="20"/>
            <w:highlight w:val="white"/>
          </w:rPr>
          <w:t>dtrye@waikato.ac.nz</w:t>
        </w:r>
      </w:hyperlink>
    </w:p>
    <w:p w14:paraId="083EF95C" w14:textId="77777777" w:rsidR="0036069F" w:rsidRDefault="0036069F" w:rsidP="0036069F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p w14:paraId="3DD280CD" w14:textId="236B6D94" w:rsidR="0036069F" w:rsidRDefault="0036069F" w:rsidP="0036069F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Online Resource 1: Metadata in the RMT Corpus</w:t>
      </w:r>
    </w:p>
    <w:p w14:paraId="4FA40580" w14:textId="77777777" w:rsidR="0036069F" w:rsidRDefault="0036069F" w:rsidP="0036069F">
      <w:pPr>
        <w:shd w:val="clear" w:color="auto" w:fill="FFFFFF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485"/>
        <w:gridCol w:w="5160"/>
      </w:tblGrid>
      <w:tr w:rsidR="0036069F" w14:paraId="2D3595EA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CED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 Nam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426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Typ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847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36069F" w14:paraId="3B76090D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F81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77A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DC4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's unique identifier for the tweet.</w:t>
            </w:r>
          </w:p>
        </w:tc>
      </w:tr>
      <w:tr w:rsidR="0036069F" w14:paraId="25E44F52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043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EA0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066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weet text with consistent formatting applied to user mentions and links. Special characters have been eliminated.</w:t>
            </w:r>
          </w:p>
        </w:tc>
      </w:tr>
      <w:tr w:rsidR="0036069F" w14:paraId="6834D1FB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D59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ent_with_emoji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71F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23D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weet text with consistent formatting applied to user mentions and links. Special characters have been preserved.</w:t>
            </w:r>
          </w:p>
        </w:tc>
      </w:tr>
      <w:tr w:rsidR="0036069F" w14:paraId="4881DA0F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67D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versation_id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A54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9C0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ID of whichever tweet initiated the conversation.</w:t>
            </w:r>
          </w:p>
        </w:tc>
      </w:tr>
      <w:tr w:rsidR="0036069F" w14:paraId="577DAEFA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496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_reply_to_user_id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4AC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F4B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the tweet is written in reply to another, this is the ID of the user who wrote the original tweet.</w:t>
            </w:r>
          </w:p>
        </w:tc>
      </w:tr>
      <w:tr w:rsidR="0036069F" w14:paraId="590D4D66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83E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77D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BE9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imestamp when the tweet was posted.</w:t>
            </w:r>
          </w:p>
        </w:tc>
      </w:tr>
      <w:tr w:rsidR="0036069F" w14:paraId="370E41FC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1D0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0FE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B91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reason why the tweet could not be downloaded, if there was an error ('Authorization Error', 'Not Found Error', 'None').</w:t>
            </w:r>
          </w:p>
        </w:tc>
      </w:tr>
      <w:tr w:rsidR="0036069F" w14:paraId="0F2A86F3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401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vourite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2FC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EB4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favourites (likes, retweets &amp; quotes) that the tweet received.</w:t>
            </w:r>
          </w:p>
        </w:tc>
      </w:tr>
      <w:tr w:rsidR="0036069F" w14:paraId="48A49A6D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BE9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938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37C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likes that the tweet received.</w:t>
            </w:r>
          </w:p>
        </w:tc>
      </w:tr>
      <w:tr w:rsidR="0036069F" w14:paraId="7D7A1695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111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ote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DF38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51A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times that the tweet was quoted.</w:t>
            </w:r>
          </w:p>
        </w:tc>
      </w:tr>
      <w:tr w:rsidR="0036069F" w14:paraId="5B5AA43F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44B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y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302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8A6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replies that the given tweet received.</w:t>
            </w:r>
          </w:p>
        </w:tc>
      </w:tr>
      <w:tr w:rsidR="0036069F" w14:paraId="72A3F986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EC2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weet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E01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C95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retweets that the tweet received.</w:t>
            </w:r>
          </w:p>
        </w:tc>
      </w:tr>
      <w:tr w:rsidR="0036069F" w14:paraId="65B795A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919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ng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879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03C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two-letter code representing the language that the tweet was (erroneously) classified as (never Māori as the Twitter API does not have official support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o).</w:t>
            </w:r>
          </w:p>
        </w:tc>
      </w:tr>
      <w:tr w:rsidR="0036069F" w14:paraId="1D149E8A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615B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0D3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5EE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nks to any photos or videos featured in the tweet.</w:t>
            </w:r>
          </w:p>
        </w:tc>
      </w:tr>
      <w:tr w:rsidR="0036069F" w14:paraId="46343DA1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D1F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link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2B7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8746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nks to any external sites mentioned in the tweet. </w:t>
            </w:r>
          </w:p>
        </w:tc>
      </w:tr>
      <w:tr w:rsidR="0036069F" w14:paraId="73565398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21F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_labe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6FE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C2F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device or third-party application from which the tweet was sent.</w:t>
            </w:r>
          </w:p>
        </w:tc>
      </w:tr>
      <w:tr w:rsidR="0036069F" w14:paraId="01475E3B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F49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2C5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469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link for viewing the tweet in context on Twitter.</w:t>
            </w:r>
          </w:p>
        </w:tc>
      </w:tr>
      <w:tr w:rsidR="0036069F" w14:paraId="628F704C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B55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44A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EBD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year the tweet was written (between 2007 and 2020).</w:t>
            </w:r>
          </w:p>
        </w:tc>
      </w:tr>
      <w:tr w:rsidR="0036069F" w14:paraId="6A82FBC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0CD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ori_word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904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335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list of Māori words detected in the tweet.</w:t>
            </w:r>
          </w:p>
        </w:tc>
      </w:tr>
      <w:tr w:rsidR="0036069F" w14:paraId="7FC12B9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EE3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_maori_word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BE4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293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number of Māori words detected in the tweet (i.e.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umber of items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ori_wor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069F" w14:paraId="400C29B0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3F0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cent_maori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392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455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percentage of Māori text detected in the tweet (=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_maori_wor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_wor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100).</w:t>
            </w:r>
          </w:p>
        </w:tc>
      </w:tr>
      <w:tr w:rsidR="0036069F" w14:paraId="085D3945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290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_word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584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4D2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total number of words in the tweet. </w:t>
            </w:r>
          </w:p>
        </w:tc>
      </w:tr>
      <w:tr w:rsidR="0036069F" w14:paraId="68208710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C1B6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id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656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8EE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witter's unique identifier for the user who wrote the tweet.</w:t>
            </w:r>
          </w:p>
        </w:tc>
      </w:tr>
      <w:tr w:rsidR="0036069F" w14:paraId="3C7AA27C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6BC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username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412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48A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name of the account from which the tweet was posted.</w:t>
            </w:r>
          </w:p>
        </w:tc>
      </w:tr>
      <w:tr w:rsidR="0036069F" w14:paraId="4FC2661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4B2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alia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73A4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C6D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 alias for the author of the tweet in the form T&lt;X&gt;, where &lt;X&gt; represents the user’s ranking based on their total number of tweets in the corpus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num_twee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36069F" w14:paraId="3980D8D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623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display_name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BA1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4EEF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’s display name on Twitter.</w:t>
            </w:r>
          </w:p>
        </w:tc>
      </w:tr>
      <w:tr w:rsidR="0036069F" w14:paraId="35498CB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93C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location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8FB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19F5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(unedited) location of the user. </w:t>
            </w:r>
          </w:p>
        </w:tc>
      </w:tr>
      <w:tr w:rsidR="0036069F" w14:paraId="7DB4C76D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2C7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region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AA1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44E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's location, based on self-reported information. Where possible, the data has been aggregated into New Zealand regions and names of overseas countries.</w:t>
            </w:r>
          </w:p>
        </w:tc>
      </w:tr>
      <w:tr w:rsidR="0036069F" w14:paraId="72180509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905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gender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46A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06C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’s gender if the account represents an individual (‘male’, ‘female’, ‘gender-neutral’, ‘unknown’) or ‘group’ if the account represents multiple people.</w:t>
            </w:r>
          </w:p>
        </w:tc>
      </w:tr>
      <w:tr w:rsidR="0036069F" w14:paraId="055648D1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0BD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ethnicity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8AA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CD57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’s ethnicity, extracted from the account descrip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descrip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36069F" w14:paraId="69AB3B17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34F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iwi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ED0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04B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’s tribal affiliation(s) if they are of Māori descent.</w:t>
            </w:r>
          </w:p>
        </w:tc>
      </w:tr>
      <w:tr w:rsidR="0036069F" w14:paraId="29E9E917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C90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created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06E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F6E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date on which the user’s account was created.</w:t>
            </w:r>
          </w:p>
        </w:tc>
      </w:tr>
      <w:tr w:rsidR="0036069F" w14:paraId="6495ED48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E3C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description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53F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CCB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’s self-written account description (bio).</w:t>
            </w:r>
          </w:p>
        </w:tc>
      </w:tr>
      <w:tr w:rsidR="0036069F" w14:paraId="75D3CB8C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BF8A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description_url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0FE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445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links mentioned in the user’s account descriptio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descrip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36069F" w14:paraId="4C86E82C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AE5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statu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5DB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CC5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account status (as of December 2020) of the user who wrote the tweet: 'active', 'protected', 'suspended' or 'not found'.</w:t>
            </w:r>
          </w:p>
        </w:tc>
      </w:tr>
      <w:tr w:rsidR="0036069F" w14:paraId="4638A0BD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B866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favourites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07C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5EB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otal number of favourites that the user has received (not just counting tweets in the RMT Corpus).</w:t>
            </w:r>
          </w:p>
        </w:tc>
      </w:tr>
      <w:tr w:rsidR="0036069F" w14:paraId="2095967D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56F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followers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0A1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061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r's number of followers (as of December 2020).</w:t>
            </w:r>
          </w:p>
        </w:tc>
      </w:tr>
      <w:tr w:rsidR="0036069F" w14:paraId="263B8524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0AD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friends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5E6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965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accounts that the user follows (as of December 2020).</w:t>
            </w:r>
          </w:p>
        </w:tc>
      </w:tr>
      <w:tr w:rsidR="0036069F" w14:paraId="365DDA45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8C9F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link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81B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D83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link for viewing the user’s profile on Twitter.</w:t>
            </w:r>
          </w:p>
        </w:tc>
      </w:tr>
      <w:tr w:rsidR="0036069F" w14:paraId="24BFC481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565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link_tcour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5CB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77B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hort version of any links associated with the user’s profile (separate from their account description).</w:t>
            </w:r>
          </w:p>
        </w:tc>
      </w:tr>
      <w:tr w:rsidR="0036069F" w14:paraId="58B26634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49F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link_ur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CFBD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704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links associated with the user’s profile (separate from their account description).</w:t>
            </w:r>
          </w:p>
        </w:tc>
      </w:tr>
      <w:tr w:rsidR="0036069F" w14:paraId="7BC2E99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AFE2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ser.listed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4684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38D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number of people who have tagged the user in one or more tweets (not just counting tweets in the RMT Corpus).</w:t>
            </w:r>
          </w:p>
        </w:tc>
      </w:tr>
      <w:tr w:rsidR="0036069F" w14:paraId="45166BB0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5E36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media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3BB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F6A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number of tweets posted by the user that have included media items (not just counting tweets in the RMT Corpus). </w:t>
            </w:r>
          </w:p>
        </w:tc>
      </w:tr>
      <w:tr w:rsidR="0036069F" w14:paraId="58BEF069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24E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num_tweets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070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EE6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otal number of tweets in the RMT Corpus that were written by this user.</w:t>
            </w:r>
          </w:p>
        </w:tc>
      </w:tr>
      <w:tr w:rsidR="0036069F" w14:paraId="0BB633D9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C3E3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prof_banner_ur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A9D6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76CC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link to the user’s profile banner.</w:t>
            </w:r>
          </w:p>
        </w:tc>
      </w:tr>
      <w:tr w:rsidR="0036069F" w14:paraId="646F454E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C71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prof_image_url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FDEB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198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link to the user’s profile picture.  </w:t>
            </w:r>
          </w:p>
        </w:tc>
      </w:tr>
      <w:tr w:rsidR="0036069F" w14:paraId="30235742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A57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statuses_count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AD4E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4739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total number of statuses that the user has posted (not just counting tweets in the RMT Corpus).</w:t>
            </w:r>
          </w:p>
        </w:tc>
      </w:tr>
      <w:tr w:rsidR="0036069F" w14:paraId="28F9A5C4" w14:textId="77777777" w:rsidTr="00BB3870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5B10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.verified</w:t>
            </w:r>
            <w:proofErr w:type="spellEnd"/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57B8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5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FEB1" w14:textId="77777777" w:rsidR="0036069F" w:rsidRDefault="0036069F" w:rsidP="00BB387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ther or not the user’s account is verified (‘true’ or ‘false’). </w:t>
            </w:r>
          </w:p>
        </w:tc>
      </w:tr>
    </w:tbl>
    <w:p w14:paraId="0C592566" w14:textId="77777777" w:rsidR="0036069F" w:rsidRDefault="0036069F" w:rsidP="0036069F">
      <w:pPr>
        <w:shd w:val="clear" w:color="auto" w:fill="FFFFFF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bookmarkEnd w:id="0"/>
    <w:p w14:paraId="5FAE535D" w14:textId="77777777" w:rsidR="009139A7" w:rsidRDefault="009139A7"/>
    <w:sectPr w:rsidR="009139A7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6716E" w14:textId="77777777" w:rsidR="00000000" w:rsidRDefault="0044580F">
      <w:pPr>
        <w:spacing w:line="240" w:lineRule="auto"/>
      </w:pPr>
      <w:r>
        <w:separator/>
      </w:r>
    </w:p>
  </w:endnote>
  <w:endnote w:type="continuationSeparator" w:id="0">
    <w:p w14:paraId="727FD278" w14:textId="77777777" w:rsidR="00000000" w:rsidRDefault="004458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C81AF" w14:textId="3D3D2E9F" w:rsidR="00B60727" w:rsidRPr="00632A99" w:rsidRDefault="0044580F">
    <w:pPr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E1E2C" w14:textId="77777777" w:rsidR="00000000" w:rsidRDefault="0044580F">
      <w:pPr>
        <w:spacing w:line="240" w:lineRule="auto"/>
      </w:pPr>
      <w:r>
        <w:separator/>
      </w:r>
    </w:p>
  </w:footnote>
  <w:footnote w:type="continuationSeparator" w:id="0">
    <w:p w14:paraId="78FAB17A" w14:textId="77777777" w:rsidR="00000000" w:rsidRDefault="004458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69F"/>
    <w:rsid w:val="0036069F"/>
    <w:rsid w:val="003D1921"/>
    <w:rsid w:val="0044580F"/>
    <w:rsid w:val="0091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6E832"/>
  <w15:chartTrackingRefBased/>
  <w15:docId w15:val="{D37AAC6B-B7CF-404B-A3E0-11327B71C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69F"/>
    <w:pPr>
      <w:spacing w:after="0"/>
    </w:pPr>
    <w:rPr>
      <w:rFonts w:ascii="Arial" w:eastAsia="Arial" w:hAnsi="Arial" w:cs="Arial"/>
      <w:lang w:val="en-GB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0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styleId="Hyperlink">
    <w:name w:val="Hyperlink"/>
    <w:basedOn w:val="DefaultParagraphFont"/>
    <w:uiPriority w:val="99"/>
    <w:unhideWhenUsed/>
    <w:rsid w:val="0036069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06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580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80F"/>
    <w:rPr>
      <w:rFonts w:ascii="Arial" w:eastAsia="Arial" w:hAnsi="Arial" w:cs="Arial"/>
      <w:lang w:val="en-GB" w:eastAsia="en-NZ"/>
    </w:rPr>
  </w:style>
  <w:style w:type="paragraph" w:styleId="Footer">
    <w:name w:val="footer"/>
    <w:basedOn w:val="Normal"/>
    <w:link w:val="FooterChar"/>
    <w:uiPriority w:val="99"/>
    <w:unhideWhenUsed/>
    <w:rsid w:val="0044580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80F"/>
    <w:rPr>
      <w:rFonts w:ascii="Arial" w:eastAsia="Arial" w:hAnsi="Arial" w:cs="Arial"/>
      <w:lang w:val="en-GB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59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trye@waikato.ac.n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ye</dc:creator>
  <cp:keywords/>
  <dc:description/>
  <cp:lastModifiedBy>Kasthuri M.</cp:lastModifiedBy>
  <cp:revision>2</cp:revision>
  <dcterms:created xsi:type="dcterms:W3CDTF">2021-11-16T07:57:00Z</dcterms:created>
  <dcterms:modified xsi:type="dcterms:W3CDTF">2022-01-18T11:08:00Z</dcterms:modified>
</cp:coreProperties>
</file>